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1 Tab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8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909"/>
        <w:gridCol w:w="2184"/>
        <w:gridCol w:w="2869"/>
      </w:tblGrid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rvey Villag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terviewee Age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Years spent fishing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ours spent fishing / week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onphapeng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3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2 (22-65)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1 (12-50)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 (10-49)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Hangsadam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1 </w:t>
            </w:r>
            <w:r>
              <w:rPr>
                <w:rFonts w:cs="Times New Roman" w:ascii="Times New Roman" w:hAnsi="Times New Roman"/>
              </w:rPr>
              <w:t>± 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28-53)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1 (4-47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3 (16-70)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Lopadikhonnoi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3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 (25-57)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1 (10-46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 (14-42)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adi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 (23-60)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2 (9-50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 (11-28)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Veunkhaen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1 (25-73)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4 (5-58)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 (4-42)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Veun</w:t>
            </w:r>
          </w:p>
        </w:tc>
        <w:tc>
          <w:tcPr>
            <w:tcW w:w="190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(35-62)</w:t>
            </w:r>
          </w:p>
        </w:tc>
        <w:tc>
          <w:tcPr>
            <w:tcW w:w="218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2 (4-40)</w:t>
            </w:r>
          </w:p>
        </w:tc>
        <w:tc>
          <w:tcPr>
            <w:tcW w:w="28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 (4-49)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interviewees</w:t>
            </w:r>
          </w:p>
        </w:tc>
        <w:tc>
          <w:tcPr>
            <w:tcW w:w="190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4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1 (22-73)</w:t>
            </w:r>
          </w:p>
        </w:tc>
        <w:tc>
          <w:tcPr>
            <w:tcW w:w="218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2 (4-58)</w:t>
            </w:r>
          </w:p>
        </w:tc>
        <w:tc>
          <w:tcPr>
            <w:tcW w:w="286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3 (4-70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S1 Table. Mean ± SD and range (in parenthesis) age, years fishing and weekly fishing hours from interviewed fishermen in six survey villages in Siphandone, Lao PD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DaunPenh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9:12:00Z</dcterms:created>
  <dc:creator>DELL</dc:creator>
  <dc:description/>
  <cp:keywords/>
  <dc:language>en-US</dc:language>
  <cp:lastModifiedBy>DELL</cp:lastModifiedBy>
  <dcterms:modified xsi:type="dcterms:W3CDTF">2017-08-04T09:18:00Z</dcterms:modified>
  <cp:revision>4</cp:revision>
  <dc:subject/>
  <dc:title/>
</cp:coreProperties>
</file>